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rFonts w:cs="Arial" w:ascii="Arial" w:hAnsi="Arial"/>
          <w:b/>
          <w:bCs/>
          <w:lang w:val="en-GB"/>
        </w:rPr>
        <w:t>Annex 1: Participants in the 3</w:t>
      </w:r>
      <w:r>
        <w:rPr>
          <w:rFonts w:cs="Arial" w:ascii="Arial" w:hAnsi="Arial"/>
          <w:b/>
          <w:bCs/>
          <w:vertAlign w:val="superscript"/>
          <w:lang w:val="en-GB"/>
        </w:rPr>
        <w:t>rd</w:t>
      </w:r>
      <w:r>
        <w:rPr>
          <w:rFonts w:cs="Arial" w:ascii="Arial" w:hAnsi="Arial"/>
          <w:b/>
          <w:bCs/>
          <w:lang w:val="en-GB"/>
        </w:rPr>
        <w:t xml:space="preserve"> World HAI Forum</w:t>
      </w:r>
      <w:r>
        <w:rPr>
          <w:lang w:val="en-GB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 xml:space="preserve">ABDUL GHAFUR Kulakkattil, Chennai, India 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ALLEGRANZI Benedetta, Geneva , Switzerland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AWANG JALIL Nordiah, Kuala Lumpur, Malaysia.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BALKHY Hanan, Riyadh, Saudi Arabi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BAVESTRELLO Luis, Viña del Mar, Chil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CANTON Rafael, Madrid, Spain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CARLET Jean, Créteil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CARMELI Yehuda, Tel Aviv, Israel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COIGNARD Bruno, Saint Maurice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CONA Erna, Santiago de Chile, Chil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CONLY John, Calgary, Canad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COOKSON Barry, London,United Kingdom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eastAsia="fr-FR"/>
        </w:rPr>
      </w:pPr>
      <w:r>
        <w:rPr>
          <w:rFonts w:cs="Arial" w:ascii="Arial" w:hAnsi="Arial"/>
          <w:sz w:val="24"/>
          <w:szCs w:val="24"/>
          <w:lang w:eastAsia="fr-FR"/>
        </w:rPr>
        <w:t>CORSO Alejandra, Buenos Aires, Argentin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eastAsia="fr-FR"/>
        </w:rPr>
      </w:pPr>
      <w:r>
        <w:rPr>
          <w:rFonts w:cs="Arial" w:ascii="Arial" w:hAnsi="Arial"/>
          <w:sz w:val="24"/>
          <w:szCs w:val="24"/>
          <w:lang w:eastAsia="fr-FR"/>
        </w:rPr>
        <w:t>CREMIEUX Anne Claude, Garches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CYRILLO Marcos Antonio, Sao Paulo, Brazil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DURLACH Ricardo Augusto, Buenos Aires, Argentin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DUSE Adriano, Houghton, South Afric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FANNING Seamus, Dublin, Ireland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GASTMEIER Petra, Berlin, Germany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GOLDMANN Donald, Boston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GOOSSENS Herman, Antwerp, Belgium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GOTTLIEB Thomas, Woollahra, Australi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GRAYSON Lindsay, Victoria, Australi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GUZMAN BLANCO Manuel, Caracas, Venezuel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HARBARTH Stephan, Geneva, Switzerland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HAUSTEIN Thomas, Geneva, Switzerland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de-DE" w:eastAsia="fr-FR"/>
        </w:rPr>
      </w:pPr>
      <w:r>
        <w:rPr>
          <w:rFonts w:cs="Arial" w:ascii="Arial" w:hAnsi="Arial"/>
          <w:sz w:val="24"/>
          <w:szCs w:val="24"/>
          <w:lang w:val="de-DE" w:eastAsia="fr-FR"/>
        </w:rPr>
        <w:t>HERWALDT Loreen, Iowa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HOLLIS Aidan, Calgary, Canad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HOLMES Alison, London, United Kingdom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HOSOGLU Salih, Diyarbakir, Turkey  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HRYNIEWICZ Waleria, Warsaw, Poland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HU Bijie, Shanghai, Chin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JAGGI Namita, Gurgaon-Haryana, Indi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JARLIER Vincent, Paris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JARVIS William, Port Orford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KAKU Mitsuo, Sendai, Japan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KIM Eui-Chong, Seoul, Kore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KLUGMAN Keith, Atlanta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KLUYTMANS Jan, Breda, The Netherlands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LING Moi Lin, Singapor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MARTINEZ-MARTINEZ Luis, Santander, Spain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McGOWAN John, Atlanta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MEHTAR Shaheen, Cape Town, South Afric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MORO Maria Luisa, Bologna, Italy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NATHWANI Dilip, Dundee, United Kingdom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NDOYE Babacar, Dakar, Senegal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NICOLLE Lindsay, Winnipeg, Canad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NORDMANN Patrice, Le-Kremlin-Bicetre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PATERSON David, Bulimba, Australia.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PERENCEVICH Eli, Iowa City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PERL Trish, Baltimore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PITTET Didier, Geneva, Switzerland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 xml:space="preserve">RICHTMANN Rosanna, </w:t>
      </w:r>
      <w:bookmarkStart w:id="0" w:name="OLE_LINK9"/>
      <w:r>
        <w:rPr>
          <w:rFonts w:cs="Arial" w:ascii="Arial" w:hAnsi="Arial"/>
          <w:sz w:val="24"/>
          <w:szCs w:val="24"/>
          <w:lang w:val="it-IT" w:eastAsia="fr-FR"/>
        </w:rPr>
        <w:t>São Paulo, Brazil</w:t>
      </w:r>
      <w:bookmarkEnd w:id="0"/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ROSSI Flavia, São Paulo, Brazil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it-IT" w:eastAsia="fr-FR"/>
        </w:rPr>
      </w:pPr>
      <w:r>
        <w:rPr>
          <w:rFonts w:cs="Arial" w:ascii="Arial" w:hAnsi="Arial"/>
          <w:sz w:val="24"/>
          <w:szCs w:val="24"/>
          <w:lang w:val="it-IT" w:eastAsia="fr-FR"/>
        </w:rPr>
        <w:t>RYAN John, European Commission, Luxembourg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sv-SE" w:eastAsia="fr-FR"/>
        </w:rPr>
      </w:pPr>
      <w:r>
        <w:rPr>
          <w:rFonts w:cs="Arial" w:ascii="Arial" w:hAnsi="Arial"/>
          <w:sz w:val="24"/>
          <w:szCs w:val="24"/>
          <w:lang w:val="sv-SE" w:eastAsia="fr-FR"/>
        </w:rPr>
        <w:t>SAMORE Mattew, Utah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sv-SE" w:eastAsia="fr-FR"/>
        </w:rPr>
      </w:pPr>
      <w:r>
        <w:rPr>
          <w:rFonts w:cs="Arial" w:ascii="Arial" w:hAnsi="Arial"/>
          <w:sz w:val="24"/>
          <w:szCs w:val="24"/>
          <w:lang w:val="sv-SE" w:eastAsia="fr-FR"/>
        </w:rPr>
        <w:t>SETO Wing Hong, Hong Kong, SAR, Chin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SIFUENTES OSORNIO José, Mexico City, Mexico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SKOV Robert, Copenhagen, Denmark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SOMOGYI PEREZ Teresa, San Jose, Costa Ric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SRINIVASAN Arjun, Atlanta, US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TACCONELLI Evelina, Rome, Italy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TSAKRIS Athanassios, Athens, Gree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UPHAM Garance, Previssin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VALLEJO Martha, Medellin, Columbia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VAN BELKUM Alex, La Balme Les Grottes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VANDENBROUCKE-GRAULS Christina, Amsterdam, The Netherlands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s-ES_tradnl" w:eastAsia="fr-FR"/>
        </w:rPr>
      </w:pPr>
      <w:r>
        <w:rPr>
          <w:rFonts w:cs="Arial" w:ascii="Arial" w:hAnsi="Arial"/>
          <w:sz w:val="24"/>
          <w:szCs w:val="24"/>
          <w:lang w:val="es-ES_tradnl" w:eastAsia="fr-FR"/>
        </w:rPr>
        <w:t>VANHEMS Philippe, Lyon, France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GB" w:eastAsia="fr-FR"/>
        </w:rPr>
      </w:pPr>
      <w:r>
        <w:rPr>
          <w:rFonts w:cs="Arial" w:ascii="Arial" w:hAnsi="Arial"/>
          <w:sz w:val="24"/>
          <w:szCs w:val="24"/>
          <w:lang w:val="en-GB" w:eastAsia="fr-FR"/>
        </w:rPr>
        <w:t>VOSS Andreas, Nijmegen, The Netherlands</w:t>
      </w:r>
    </w:p>
    <w:p>
      <w:pPr>
        <w:pStyle w:val="Normal"/>
        <w:autoSpaceDE w:val="false"/>
        <w:spacing w:lineRule="auto" w:line="240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  <w:t>WALSH Timothy, Cardiff, United Kingdom</w:t>
      </w:r>
    </w:p>
    <w:p>
      <w:pPr>
        <w:pStyle w:val="Normal"/>
        <w:tabs>
          <w:tab w:val="clear" w:pos="720"/>
          <w:tab w:val="left" w:pos="5580" w:leader="none"/>
        </w:tabs>
        <w:spacing w:lineRule="auto" w:line="240" w:before="0" w:after="200"/>
        <w:rPr>
          <w:rFonts w:ascii="Arial" w:hAnsi="Arial" w:cs="Arial"/>
          <w:b/>
          <w:b/>
          <w:bCs/>
          <w:sz w:val="24"/>
          <w:szCs w:val="24"/>
          <w:lang w:val="en-GB" w:eastAsia="fr-FR"/>
        </w:rPr>
      </w:pPr>
      <w:r>
        <w:rPr>
          <w:rFonts w:cs="Arial" w:ascii="Arial" w:hAnsi="Arial"/>
          <w:b/>
          <w:bCs/>
          <w:sz w:val="24"/>
          <w:szCs w:val="24"/>
          <w:lang w:val="en-GB" w:eastAsia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9:45:00Z</dcterms:created>
  <dc:creator>sris01</dc:creator>
  <dc:description/>
  <cp:keywords/>
  <dc:language>en-US</dc:language>
  <cp:lastModifiedBy>sris01</cp:lastModifiedBy>
  <dcterms:modified xsi:type="dcterms:W3CDTF">2012-04-12T09:46:00Z</dcterms:modified>
  <cp:revision>1</cp:revision>
  <dc:subject/>
  <dc:title/>
</cp:coreProperties>
</file>